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7591"/>
        <w:bidiVisual/>
        <w:tblW w:w="0" w:type="auto"/>
        <w:tblLook w:val="04A0" w:firstRow="1" w:lastRow="0" w:firstColumn="1" w:lastColumn="0" w:noHBand="0" w:noVBand="1"/>
      </w:tblPr>
      <w:tblGrid>
        <w:gridCol w:w="1559"/>
        <w:gridCol w:w="1559"/>
        <w:gridCol w:w="1418"/>
        <w:gridCol w:w="1276"/>
        <w:gridCol w:w="1427"/>
        <w:gridCol w:w="992"/>
        <w:gridCol w:w="983"/>
      </w:tblGrid>
      <w:tr w:rsidR="00BF37BF" w:rsidRPr="00D44FC4" w:rsidTr="007F20E6">
        <w:trPr>
          <w:trHeight w:val="132"/>
        </w:trPr>
        <w:tc>
          <w:tcPr>
            <w:tcW w:w="9214" w:type="dxa"/>
            <w:gridSpan w:val="7"/>
          </w:tcPr>
          <w:p w:rsidR="00BF37BF" w:rsidRPr="00BF37BF" w:rsidRDefault="00BE7ED0" w:rsidP="00BE7ED0">
            <w:pPr>
              <w:bidi w:val="0"/>
              <w:spacing w:line="25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  <w:r w:rsidR="00BF37BF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ble</w:t>
            </w:r>
            <w:r w:rsidR="00C157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bookmarkStart w:id="0" w:name="_GoBack"/>
            <w:bookmarkEnd w:id="0"/>
            <w:r w:rsidR="00BF37BF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. </w:t>
            </w:r>
            <w:r w:rsidR="00C15790">
              <w:t xml:space="preserve"> </w:t>
            </w:r>
            <w:r w:rsidR="00C15790" w:rsidRPr="00C157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imple bias </w:t>
            </w:r>
            <w:r w:rsidR="00BF37BF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of the </w:t>
            </w:r>
            <w:r w:rsid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  <w:r w:rsidR="00BF37BF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ium use- Ischemic heart diseases</w:t>
            </w:r>
            <w:r w:rsid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</w:t>
            </w:r>
            <w:r w:rsidR="00BF37BF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ds ratios under various assumptions about the </w:t>
            </w:r>
            <w:r w:rsidR="006B45C2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ensitivity (Se) and specificity (Sp) of </w:t>
            </w:r>
            <w:r w:rsidR="00BF37BF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ported opium use among healthy and patient groups</w:t>
            </w:r>
            <w:r w:rsidR="00BF37BF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.</w:t>
            </w:r>
            <w:r w:rsidR="00BF37BF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  <w:tr w:rsidR="00BF37BF" w:rsidRPr="00D44FC4" w:rsidTr="00BF37BF">
        <w:trPr>
          <w:trHeight w:val="132"/>
        </w:trPr>
        <w:tc>
          <w:tcPr>
            <w:tcW w:w="7239" w:type="dxa"/>
            <w:gridSpan w:val="5"/>
          </w:tcPr>
          <w:p w:rsidR="00BF37BF" w:rsidRPr="00D44FC4" w:rsidRDefault="00BF37BF" w:rsidP="00D01E8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lthy group</w:t>
            </w:r>
          </w:p>
          <w:p w:rsidR="00BF37BF" w:rsidRPr="00D44FC4" w:rsidRDefault="00BF37BF" w:rsidP="00D01E8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975" w:type="dxa"/>
            <w:gridSpan w:val="2"/>
          </w:tcPr>
          <w:p w:rsidR="00BF37BF" w:rsidRPr="00D44FC4" w:rsidRDefault="00BF37BF" w:rsidP="00D01E8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 group</w:t>
            </w:r>
          </w:p>
        </w:tc>
      </w:tr>
      <w:tr w:rsidR="00BF37BF" w:rsidRPr="00D44FC4" w:rsidTr="00B35E38"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18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276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27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2" w:type="dxa"/>
            <w:vMerge w:val="restart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</w:t>
            </w:r>
          </w:p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83" w:type="dxa"/>
            <w:vMerge w:val="restart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BF37BF" w:rsidRPr="00D44FC4" w:rsidTr="00B35E38"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418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276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27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</w:t>
            </w:r>
          </w:p>
        </w:tc>
        <w:tc>
          <w:tcPr>
            <w:tcW w:w="992" w:type="dxa"/>
            <w:vMerge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83" w:type="dxa"/>
            <w:vMerge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BF37BF" w:rsidRPr="00D44FC4" w:rsidTr="00B35E38"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8</w:t>
            </w:r>
          </w:p>
        </w:tc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5</w:t>
            </w:r>
          </w:p>
        </w:tc>
        <w:tc>
          <w:tcPr>
            <w:tcW w:w="1418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276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2.14</w:t>
            </w:r>
          </w:p>
        </w:tc>
        <w:tc>
          <w:tcPr>
            <w:tcW w:w="1427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83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F37BF" w:rsidRPr="00D44FC4" w:rsidTr="00B35E38"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17</w:t>
            </w:r>
          </w:p>
        </w:tc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5</w:t>
            </w:r>
          </w:p>
        </w:tc>
        <w:tc>
          <w:tcPr>
            <w:tcW w:w="1418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2.21</w:t>
            </w:r>
          </w:p>
        </w:tc>
        <w:tc>
          <w:tcPr>
            <w:tcW w:w="1276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427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83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F37BF" w:rsidRPr="00D44FC4" w:rsidTr="00B35E38"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6</w:t>
            </w:r>
          </w:p>
        </w:tc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D44FC4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5.59</w:t>
            </w:r>
          </w:p>
        </w:tc>
        <w:tc>
          <w:tcPr>
            <w:tcW w:w="1418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427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983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F37BF" w:rsidRPr="00D44FC4" w:rsidTr="00B35E38"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D44FC4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5.78</w:t>
            </w:r>
          </w:p>
        </w:tc>
        <w:tc>
          <w:tcPr>
            <w:tcW w:w="1559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78</w:t>
            </w:r>
          </w:p>
        </w:tc>
        <w:tc>
          <w:tcPr>
            <w:tcW w:w="1418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276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427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983" w:type="dxa"/>
          </w:tcPr>
          <w:p w:rsidR="00BF37BF" w:rsidRPr="00D44FC4" w:rsidRDefault="00BF37BF" w:rsidP="00B35E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F37BF" w:rsidRPr="00D44FC4" w:rsidTr="00B92419">
        <w:tc>
          <w:tcPr>
            <w:tcW w:w="9214" w:type="dxa"/>
            <w:gridSpan w:val="7"/>
          </w:tcPr>
          <w:p w:rsidR="00BF37BF" w:rsidRPr="00D44FC4" w:rsidRDefault="00BF37BF" w:rsidP="00BF37BF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der non-differential misclassification (bolded cells)</w:t>
            </w:r>
            <w:r w:rsidR="006B45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  <w:r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ias corrected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  <w:r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ds ratios are </w:t>
            </w:r>
            <w:r w:rsidR="00B35E38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ways</w:t>
            </w:r>
            <w:r w:rsidR="00B35E3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B35E38"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rther</w:t>
            </w:r>
            <w:r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way from the null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BF37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6F0A27" w:rsidRPr="00D44FC4" w:rsidRDefault="006F0A27" w:rsidP="006F0A27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tbl>
      <w:tblPr>
        <w:tblStyle w:val="TableGrid"/>
        <w:bidiVisual/>
        <w:tblW w:w="0" w:type="auto"/>
        <w:tblInd w:w="-80" w:type="dxa"/>
        <w:tblLook w:val="04A0" w:firstRow="1" w:lastRow="0" w:firstColumn="1" w:lastColumn="0" w:noHBand="0" w:noVBand="1"/>
      </w:tblPr>
      <w:tblGrid>
        <w:gridCol w:w="1559"/>
        <w:gridCol w:w="1559"/>
        <w:gridCol w:w="1229"/>
        <w:gridCol w:w="1134"/>
        <w:gridCol w:w="992"/>
        <w:gridCol w:w="992"/>
        <w:gridCol w:w="1749"/>
      </w:tblGrid>
      <w:tr w:rsidR="00032DE8" w:rsidRPr="00D44FC4" w:rsidTr="00032DE8">
        <w:trPr>
          <w:trHeight w:val="132"/>
        </w:trPr>
        <w:tc>
          <w:tcPr>
            <w:tcW w:w="9214" w:type="dxa"/>
            <w:gridSpan w:val="7"/>
          </w:tcPr>
          <w:p w:rsidR="00032DE8" w:rsidRPr="00D44FC4" w:rsidRDefault="00BE7ED0" w:rsidP="00BE7ED0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  <w:r w:rsidR="00F67E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ble</w:t>
            </w:r>
            <w:r w:rsidR="00C157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F67E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 S</w:t>
            </w:r>
            <w:r w:rsid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ple bias</w:t>
            </w:r>
            <w:r w:rsidR="00032DE8" w:rsidRP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nalysis of the </w:t>
            </w:r>
            <w:r w:rsid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  <w:r w:rsidR="00032DE8" w:rsidRP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ium use- </w:t>
            </w:r>
            <w:r w:rsid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="00032DE8" w:rsidRP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ocardial infarction</w:t>
            </w:r>
            <w:r w:rsid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</w:t>
            </w:r>
            <w:r w:rsidR="00032DE8" w:rsidRP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ds ratios under various assumptions about the </w:t>
            </w:r>
            <w:r w:rsidR="00FE4D61" w:rsidRP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itivity (Se) and specificity (Sp)</w:t>
            </w:r>
            <w:r w:rsidR="00FE4D6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f </w:t>
            </w:r>
            <w:r w:rsidR="00032DE8" w:rsidRP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ported opium use among healthy and patient groups</w:t>
            </w:r>
            <w:r w:rsidR="00032DE8" w:rsidRP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.</w:t>
            </w:r>
            <w:r w:rsidR="00032DE8" w:rsidRPr="00032DE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  <w:tr w:rsidR="002541FE" w:rsidRPr="00D44FC4" w:rsidTr="00032DE8">
        <w:trPr>
          <w:trHeight w:val="132"/>
        </w:trPr>
        <w:tc>
          <w:tcPr>
            <w:tcW w:w="6473" w:type="dxa"/>
            <w:gridSpan w:val="5"/>
          </w:tcPr>
          <w:p w:rsidR="002541FE" w:rsidRPr="00D44FC4" w:rsidRDefault="002541FE" w:rsidP="002541FE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lthy group</w:t>
            </w:r>
          </w:p>
          <w:p w:rsidR="002541FE" w:rsidRPr="00D44FC4" w:rsidRDefault="002541FE" w:rsidP="002541FE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2741" w:type="dxa"/>
            <w:gridSpan w:val="2"/>
          </w:tcPr>
          <w:p w:rsidR="002541FE" w:rsidRPr="00D44FC4" w:rsidRDefault="002541FE" w:rsidP="002541FE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 group</w:t>
            </w:r>
          </w:p>
        </w:tc>
      </w:tr>
      <w:tr w:rsidR="00D44FC4" w:rsidRPr="00D44FC4" w:rsidTr="00C15790">
        <w:tc>
          <w:tcPr>
            <w:tcW w:w="155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22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134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2" w:type="dxa"/>
            <w:vMerge w:val="restart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</w:t>
            </w:r>
          </w:p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749" w:type="dxa"/>
            <w:vMerge w:val="restart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D44FC4" w:rsidRPr="00D44FC4" w:rsidTr="00C15790">
        <w:tc>
          <w:tcPr>
            <w:tcW w:w="155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22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134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</w:t>
            </w:r>
          </w:p>
        </w:tc>
        <w:tc>
          <w:tcPr>
            <w:tcW w:w="992" w:type="dxa"/>
            <w:vMerge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749" w:type="dxa"/>
            <w:vMerge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D44FC4" w:rsidRPr="00D44FC4" w:rsidTr="00C15790">
        <w:tc>
          <w:tcPr>
            <w:tcW w:w="1559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68</w:t>
            </w:r>
          </w:p>
        </w:tc>
        <w:tc>
          <w:tcPr>
            <w:tcW w:w="1559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12</w:t>
            </w:r>
          </w:p>
        </w:tc>
        <w:tc>
          <w:tcPr>
            <w:tcW w:w="1229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1134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541FE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5.17</w:t>
            </w: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74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D44FC4" w:rsidRPr="00D44FC4" w:rsidTr="00C15790">
        <w:tc>
          <w:tcPr>
            <w:tcW w:w="1559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20</w:t>
            </w:r>
          </w:p>
        </w:tc>
        <w:tc>
          <w:tcPr>
            <w:tcW w:w="1559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78</w:t>
            </w:r>
          </w:p>
        </w:tc>
        <w:tc>
          <w:tcPr>
            <w:tcW w:w="1229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541FE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5.85</w:t>
            </w:r>
          </w:p>
        </w:tc>
        <w:tc>
          <w:tcPr>
            <w:tcW w:w="1134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8</w:t>
            </w: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74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D44FC4" w:rsidRPr="00D44FC4" w:rsidTr="00C15790">
        <w:tc>
          <w:tcPr>
            <w:tcW w:w="1559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3</w:t>
            </w:r>
          </w:p>
        </w:tc>
        <w:tc>
          <w:tcPr>
            <w:tcW w:w="1559" w:type="dxa"/>
          </w:tcPr>
          <w:p w:rsidR="004766B3" w:rsidRPr="002541FE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2541FE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17.31</w:t>
            </w:r>
          </w:p>
        </w:tc>
        <w:tc>
          <w:tcPr>
            <w:tcW w:w="1229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1134" w:type="dxa"/>
          </w:tcPr>
          <w:p w:rsidR="004766B3" w:rsidRPr="00D44FC4" w:rsidRDefault="002A5838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7</w:t>
            </w: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74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6F0A27" w:rsidRPr="00D44FC4" w:rsidTr="00C15790">
        <w:tc>
          <w:tcPr>
            <w:tcW w:w="1559" w:type="dxa"/>
          </w:tcPr>
          <w:p w:rsidR="004766B3" w:rsidRPr="002541FE" w:rsidRDefault="000F4450" w:rsidP="00C1579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2541FE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19.62</w:t>
            </w:r>
          </w:p>
        </w:tc>
        <w:tc>
          <w:tcPr>
            <w:tcW w:w="1559" w:type="dxa"/>
          </w:tcPr>
          <w:p w:rsidR="004766B3" w:rsidRPr="00D44FC4" w:rsidRDefault="000F4450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05</w:t>
            </w:r>
          </w:p>
        </w:tc>
        <w:tc>
          <w:tcPr>
            <w:tcW w:w="1229" w:type="dxa"/>
          </w:tcPr>
          <w:p w:rsidR="004766B3" w:rsidRPr="00D44FC4" w:rsidRDefault="000F4450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8</w:t>
            </w:r>
          </w:p>
        </w:tc>
        <w:tc>
          <w:tcPr>
            <w:tcW w:w="1134" w:type="dxa"/>
          </w:tcPr>
          <w:p w:rsidR="004766B3" w:rsidRPr="00D44FC4" w:rsidRDefault="000F4450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5</w:t>
            </w: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749" w:type="dxa"/>
          </w:tcPr>
          <w:p w:rsidR="004766B3" w:rsidRPr="00D44FC4" w:rsidRDefault="004766B3" w:rsidP="00C1579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15790" w:rsidRPr="00D44FC4" w:rsidTr="00112CD3">
        <w:tc>
          <w:tcPr>
            <w:tcW w:w="9214" w:type="dxa"/>
            <w:gridSpan w:val="7"/>
          </w:tcPr>
          <w:p w:rsidR="00C15790" w:rsidRPr="00D44FC4" w:rsidRDefault="00C15790" w:rsidP="00C15790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57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der non-differential misclassification (bolded cells) bias corrected Odds ratios are always further away from the null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C157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4766B3" w:rsidRPr="00D44FC4" w:rsidRDefault="004766B3" w:rsidP="002541FE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4766B3" w:rsidRPr="00D44FC4" w:rsidSect="004573F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E60" w:rsidRDefault="005D5E60" w:rsidP="00247DBD">
      <w:pPr>
        <w:spacing w:after="0" w:line="240" w:lineRule="auto"/>
      </w:pPr>
      <w:r>
        <w:separator/>
      </w:r>
    </w:p>
  </w:endnote>
  <w:endnote w:type="continuationSeparator" w:id="0">
    <w:p w:rsidR="005D5E60" w:rsidRDefault="005D5E60" w:rsidP="0024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E60" w:rsidRDefault="005D5E60" w:rsidP="00247DBD">
      <w:pPr>
        <w:spacing w:after="0" w:line="240" w:lineRule="auto"/>
      </w:pPr>
      <w:r>
        <w:separator/>
      </w:r>
    </w:p>
  </w:footnote>
  <w:footnote w:type="continuationSeparator" w:id="0">
    <w:p w:rsidR="005D5E60" w:rsidRDefault="005D5E60" w:rsidP="00247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AE0"/>
    <w:rsid w:val="00002546"/>
    <w:rsid w:val="00032DE8"/>
    <w:rsid w:val="000F4450"/>
    <w:rsid w:val="00247DBD"/>
    <w:rsid w:val="002541FE"/>
    <w:rsid w:val="00256927"/>
    <w:rsid w:val="002A5838"/>
    <w:rsid w:val="002E035E"/>
    <w:rsid w:val="003F314B"/>
    <w:rsid w:val="004573FE"/>
    <w:rsid w:val="004766B3"/>
    <w:rsid w:val="004953E1"/>
    <w:rsid w:val="00520B21"/>
    <w:rsid w:val="005C77B3"/>
    <w:rsid w:val="005D5E60"/>
    <w:rsid w:val="006B45C2"/>
    <w:rsid w:val="006F0A27"/>
    <w:rsid w:val="00741190"/>
    <w:rsid w:val="00764735"/>
    <w:rsid w:val="008161AD"/>
    <w:rsid w:val="00854E88"/>
    <w:rsid w:val="009F0548"/>
    <w:rsid w:val="00A16818"/>
    <w:rsid w:val="00AD5ED6"/>
    <w:rsid w:val="00B2301B"/>
    <w:rsid w:val="00B35E38"/>
    <w:rsid w:val="00B540A9"/>
    <w:rsid w:val="00BC3F9D"/>
    <w:rsid w:val="00BE7ED0"/>
    <w:rsid w:val="00BF37BF"/>
    <w:rsid w:val="00C15790"/>
    <w:rsid w:val="00C41468"/>
    <w:rsid w:val="00C61431"/>
    <w:rsid w:val="00C720BA"/>
    <w:rsid w:val="00CC518C"/>
    <w:rsid w:val="00D44FC4"/>
    <w:rsid w:val="00F1725B"/>
    <w:rsid w:val="00F67EA9"/>
    <w:rsid w:val="00FE0AE0"/>
    <w:rsid w:val="00FE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docId w15:val="{0622B701-71E1-4CBB-85B4-947BDE1B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2A58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47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DBD"/>
  </w:style>
  <w:style w:type="paragraph" w:styleId="Footer">
    <w:name w:val="footer"/>
    <w:basedOn w:val="Normal"/>
    <w:link w:val="FooterChar"/>
    <w:uiPriority w:val="99"/>
    <w:unhideWhenUsed/>
    <w:rsid w:val="00247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DBD"/>
  </w:style>
  <w:style w:type="paragraph" w:styleId="BalloonText">
    <w:name w:val="Balloon Text"/>
    <w:basedOn w:val="Normal"/>
    <w:link w:val="BalloonTextChar"/>
    <w:uiPriority w:val="99"/>
    <w:semiHidden/>
    <w:unhideWhenUsed/>
    <w:rsid w:val="00C61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4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3nter</dc:creator>
  <cp:keywords/>
  <dc:description/>
  <cp:lastModifiedBy>Windows User</cp:lastModifiedBy>
  <cp:revision>25</cp:revision>
  <dcterms:created xsi:type="dcterms:W3CDTF">2020-11-02T09:01:00Z</dcterms:created>
  <dcterms:modified xsi:type="dcterms:W3CDTF">2020-11-08T07:09:00Z</dcterms:modified>
</cp:coreProperties>
</file>